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99B996" w14:textId="77777777" w:rsidR="00B43978" w:rsidRPr="00825588" w:rsidRDefault="00B43978" w:rsidP="00B43978">
      <w:pPr>
        <w:spacing w:line="480" w:lineRule="auto"/>
        <w:jc w:val="left"/>
        <w:rPr>
          <w:rFonts w:ascii="Arial" w:hAnsi="Arial" w:cs="Arial"/>
          <w:b/>
          <w:bCs/>
          <w:sz w:val="28"/>
          <w:szCs w:val="28"/>
        </w:rPr>
      </w:pPr>
      <w:r w:rsidRPr="00825588">
        <w:rPr>
          <w:rFonts w:ascii="Arial" w:hAnsi="Arial" w:cs="Arial"/>
          <w:b/>
          <w:bCs/>
          <w:sz w:val="28"/>
          <w:szCs w:val="28"/>
        </w:rPr>
        <w:t>Supplemental Table 1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80"/>
      </w:tblGrid>
      <w:tr w:rsidR="00B43978" w14:paraId="4C9859A5" w14:textId="77777777" w:rsidTr="00BC592A">
        <w:trPr>
          <w:trHeight w:val="313"/>
        </w:trPr>
        <w:tc>
          <w:tcPr>
            <w:tcW w:w="838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7160B8" w14:textId="77777777" w:rsidR="00B43978" w:rsidRPr="00825588" w:rsidRDefault="00B43978" w:rsidP="00BC592A">
            <w:pPr>
              <w:widowControl/>
              <w:spacing w:line="256" w:lineRule="auto"/>
              <w:jc w:val="left"/>
              <w:textAlignment w:val="center"/>
              <w:rPr>
                <w:rFonts w:ascii="Arial" w:hAnsi="Arial" w:cs="Arial"/>
                <w:b/>
                <w:color w:val="000000"/>
                <w:sz w:val="22"/>
                <w:lang w:eastAsia="en-US"/>
              </w:rPr>
            </w:pPr>
            <w:r w:rsidRPr="00825588">
              <w:rPr>
                <w:rFonts w:ascii="Arial" w:hAnsi="Arial" w:cs="Arial"/>
                <w:b/>
                <w:color w:val="000000"/>
                <w:kern w:val="0"/>
                <w:sz w:val="22"/>
                <w:lang w:eastAsia="en-US" w:bidi="ar"/>
              </w:rPr>
              <w:t>Brain areas and their abbreviations in the AAL-90 atlas</w:t>
            </w:r>
          </w:p>
        </w:tc>
      </w:tr>
    </w:tbl>
    <w:p w14:paraId="309592BC" w14:textId="752B1647" w:rsidR="00B43978" w:rsidRDefault="00B43978"/>
    <w:tbl>
      <w:tblPr>
        <w:tblW w:w="8200" w:type="dxa"/>
        <w:tblLook w:val="04A0" w:firstRow="1" w:lastRow="0" w:firstColumn="1" w:lastColumn="0" w:noHBand="0" w:noVBand="1"/>
      </w:tblPr>
      <w:tblGrid>
        <w:gridCol w:w="2860"/>
        <w:gridCol w:w="1240"/>
        <w:gridCol w:w="2860"/>
        <w:gridCol w:w="1240"/>
      </w:tblGrid>
      <w:tr w:rsidR="00B43978" w:rsidRPr="00B43978" w14:paraId="3AF7D1B1" w14:textId="77777777" w:rsidTr="00B43978">
        <w:trPr>
          <w:trHeight w:val="290"/>
        </w:trPr>
        <w:tc>
          <w:tcPr>
            <w:tcW w:w="28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5E72CD4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egions</w:t>
            </w:r>
          </w:p>
        </w:tc>
        <w:tc>
          <w:tcPr>
            <w:tcW w:w="12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0AF802E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bb.</w:t>
            </w:r>
          </w:p>
        </w:tc>
        <w:tc>
          <w:tcPr>
            <w:tcW w:w="28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7D54345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egions</w:t>
            </w:r>
          </w:p>
        </w:tc>
        <w:tc>
          <w:tcPr>
            <w:tcW w:w="12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B8290BF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bb.</w:t>
            </w:r>
          </w:p>
        </w:tc>
      </w:tr>
      <w:tr w:rsidR="00B43978" w:rsidRPr="00B43978" w14:paraId="61177721" w14:textId="77777777" w:rsidTr="00B43978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45921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recental</w:t>
            </w:r>
            <w:proofErr w:type="spellEnd"/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gyr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C1B10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reCG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6E0A6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ingual gyr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4FDC0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ING</w:t>
            </w:r>
          </w:p>
        </w:tc>
      </w:tr>
      <w:tr w:rsidR="00B43978" w:rsidRPr="00B43978" w14:paraId="51064778" w14:textId="77777777" w:rsidTr="00B43978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218A9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uperior frontal gyrus, dorsolater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8E5E8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FGdor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8DF4E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uperior occipital gyr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B8E13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OG</w:t>
            </w:r>
          </w:p>
        </w:tc>
      </w:tr>
      <w:tr w:rsidR="00B43978" w:rsidRPr="00B43978" w14:paraId="5DF263A4" w14:textId="77777777" w:rsidTr="00B43978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094E4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uperior frontal gyrus, orbital par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CE7EA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RBsup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9C3DC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iddle occipital gyr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BD68B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OG</w:t>
            </w:r>
          </w:p>
        </w:tc>
      </w:tr>
      <w:tr w:rsidR="00B43978" w:rsidRPr="00B43978" w14:paraId="0877177A" w14:textId="77777777" w:rsidTr="00B43978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57FEB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iddle frontal gyr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91F15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FG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A31C2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nferior occipital gyr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3C41C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OG</w:t>
            </w:r>
          </w:p>
        </w:tc>
      </w:tr>
      <w:tr w:rsidR="00B43978" w:rsidRPr="00B43978" w14:paraId="0BB30767" w14:textId="77777777" w:rsidTr="00B43978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C6ABA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iddle frontal gyrus, orbital par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73F61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RBmid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755F7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usiform gyr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9A385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FG</w:t>
            </w:r>
          </w:p>
        </w:tc>
      </w:tr>
      <w:tr w:rsidR="00B43978" w:rsidRPr="00B43978" w14:paraId="44DAB6A3" w14:textId="77777777" w:rsidTr="00B43978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FA4FA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nferior frontal gyrus, opercular par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8EB41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FGoperc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5EDC4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ostcentral gyr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F20D0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oCG</w:t>
            </w:r>
            <w:proofErr w:type="spellEnd"/>
          </w:p>
        </w:tc>
      </w:tr>
      <w:tr w:rsidR="00B43978" w:rsidRPr="00B43978" w14:paraId="42418D4C" w14:textId="77777777" w:rsidTr="00B43978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D5FD0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nferior frontal gyrus, triangular par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164CF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FGtriang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54686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uperior parietal gyr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F36AE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G</w:t>
            </w:r>
          </w:p>
        </w:tc>
      </w:tr>
      <w:tr w:rsidR="00B43978" w:rsidRPr="00B43978" w14:paraId="21F9134F" w14:textId="77777777" w:rsidTr="00B43978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67F83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nferior frontal gyrus, orbital par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6BBCD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RBinf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F80EF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nferior parietal, but supramarginal and angular gyr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24C61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PL</w:t>
            </w:r>
          </w:p>
        </w:tc>
      </w:tr>
      <w:tr w:rsidR="00B43978" w:rsidRPr="00B43978" w14:paraId="024632A2" w14:textId="77777777" w:rsidTr="00B43978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69118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olandic opercul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925ED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O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0D7A1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upramarginal gyr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D0FDB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G</w:t>
            </w:r>
          </w:p>
        </w:tc>
      </w:tr>
      <w:tr w:rsidR="00B43978" w:rsidRPr="00B43978" w14:paraId="20388E9C" w14:textId="77777777" w:rsidTr="00B43978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11DCF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upplementary motor are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16771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A3157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ngular gyr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3C7E6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NG</w:t>
            </w:r>
          </w:p>
        </w:tc>
      </w:tr>
      <w:tr w:rsidR="00B43978" w:rsidRPr="00B43978" w14:paraId="2CC4D3CD" w14:textId="77777777" w:rsidTr="00B43978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3B829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lfactory corte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CCD4B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LF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C8C43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recune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DD443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CUN</w:t>
            </w:r>
          </w:p>
        </w:tc>
      </w:tr>
      <w:tr w:rsidR="00B43978" w:rsidRPr="00B43978" w14:paraId="7AC59909" w14:textId="77777777" w:rsidTr="00B43978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E2190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uperior frontal gyrus, medi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A4CBB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FGmed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E7D59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racentral lobu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B89E3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CL</w:t>
            </w:r>
          </w:p>
        </w:tc>
      </w:tr>
      <w:tr w:rsidR="00B43978" w:rsidRPr="00B43978" w14:paraId="3BD7EE3D" w14:textId="77777777" w:rsidTr="00B43978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CEABB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uperior frontal gyrus, medial orbit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5B02B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RBsupmed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45038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udate nucle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62BB8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U</w:t>
            </w:r>
          </w:p>
        </w:tc>
      </w:tr>
      <w:tr w:rsidR="00B43978" w:rsidRPr="00B43978" w14:paraId="27E893C9" w14:textId="77777777" w:rsidTr="00B43978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B5D12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yrus rect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E5D3F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EC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C0E56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enticular nucleus putam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EA18D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UT</w:t>
            </w:r>
          </w:p>
        </w:tc>
      </w:tr>
      <w:tr w:rsidR="00B43978" w:rsidRPr="00B43978" w14:paraId="5D0C6691" w14:textId="77777777" w:rsidTr="00B43978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A5FB6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nsul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68CDB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N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668D4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enticular nucleus, pallid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05A7D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L</w:t>
            </w:r>
          </w:p>
        </w:tc>
      </w:tr>
      <w:tr w:rsidR="00B43978" w:rsidRPr="00B43978" w14:paraId="6A8BE9E3" w14:textId="77777777" w:rsidTr="00B43978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7BDDD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nterior cingulate and paracingulate gyr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BA46B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CG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F949B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halam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4E256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HA</w:t>
            </w:r>
          </w:p>
        </w:tc>
      </w:tr>
      <w:tr w:rsidR="00B43978" w:rsidRPr="00B43978" w14:paraId="344F18F7" w14:textId="77777777" w:rsidTr="00B43978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891D8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edian cingulate and paracingulate gyr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FBFEB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CG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279E8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eschl</w:t>
            </w:r>
            <w:proofErr w:type="spellEnd"/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gyr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B8376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ES</w:t>
            </w:r>
          </w:p>
        </w:tc>
      </w:tr>
      <w:tr w:rsidR="00B43978" w:rsidRPr="00B43978" w14:paraId="73F7B5FD" w14:textId="77777777" w:rsidTr="00B43978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D8010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osterior cingulate gyr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6D8D4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CG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90FE3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uperior temporal gyr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34D43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TG</w:t>
            </w:r>
          </w:p>
        </w:tc>
      </w:tr>
      <w:tr w:rsidR="00B43978" w:rsidRPr="00B43978" w14:paraId="5FA045E8" w14:textId="77777777" w:rsidTr="00B43978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DA306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ippocamp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3D741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I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58352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emporal pole: superior temporal gyr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BDAA8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POsup</w:t>
            </w:r>
            <w:proofErr w:type="spellEnd"/>
          </w:p>
        </w:tc>
      </w:tr>
      <w:tr w:rsidR="00B43978" w:rsidRPr="00B43978" w14:paraId="112B906B" w14:textId="77777777" w:rsidTr="00B43978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6BE42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rahippocampal</w:t>
            </w:r>
            <w:proofErr w:type="spellEnd"/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gyr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DAFCF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HG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E7D20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iddle temporal gyr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3283E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TG</w:t>
            </w:r>
          </w:p>
        </w:tc>
      </w:tr>
      <w:tr w:rsidR="00B43978" w:rsidRPr="00B43978" w14:paraId="1C955701" w14:textId="77777777" w:rsidTr="00B43978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00DB2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mygdal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A41AD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MYG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665C8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emporal pole: middle temporal gyr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BA4FE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POmid</w:t>
            </w:r>
            <w:proofErr w:type="spellEnd"/>
          </w:p>
        </w:tc>
      </w:tr>
      <w:tr w:rsidR="00B43978" w:rsidRPr="00B43978" w14:paraId="4AD41BC0" w14:textId="77777777" w:rsidTr="00B43978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773B8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lcarine ﬁssure and surrounding corte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F1B37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40C79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nferior temporal gyr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F4703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TG</w:t>
            </w:r>
          </w:p>
        </w:tc>
      </w:tr>
      <w:tr w:rsidR="00B43978" w:rsidRPr="00B43978" w14:paraId="036C3893" w14:textId="77777777" w:rsidTr="00B43978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6397089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neu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49F252B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N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8619D98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E781D3" w14:textId="77777777" w:rsidR="00B43978" w:rsidRPr="00825588" w:rsidRDefault="00B43978" w:rsidP="00B439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255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110295C9" w14:textId="77777777" w:rsidR="00B43978" w:rsidRDefault="00B43978"/>
    <w:sectPr w:rsidR="00B439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3CCACC" w14:textId="77777777" w:rsidR="00D13F3A" w:rsidRDefault="00D13F3A" w:rsidP="00B43978">
      <w:r>
        <w:separator/>
      </w:r>
    </w:p>
  </w:endnote>
  <w:endnote w:type="continuationSeparator" w:id="0">
    <w:p w14:paraId="4C710F13" w14:textId="77777777" w:rsidR="00D13F3A" w:rsidRDefault="00D13F3A" w:rsidP="00B439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058BEE" w14:textId="77777777" w:rsidR="00D13F3A" w:rsidRDefault="00D13F3A" w:rsidP="00B43978">
      <w:r>
        <w:separator/>
      </w:r>
    </w:p>
  </w:footnote>
  <w:footnote w:type="continuationSeparator" w:id="0">
    <w:p w14:paraId="2BA84E61" w14:textId="77777777" w:rsidR="00D13F3A" w:rsidRDefault="00D13F3A" w:rsidP="00B439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7D3"/>
    <w:rsid w:val="002F6B24"/>
    <w:rsid w:val="00825588"/>
    <w:rsid w:val="009C57D3"/>
    <w:rsid w:val="00B43978"/>
    <w:rsid w:val="00D13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271990"/>
  <w15:chartTrackingRefBased/>
  <w15:docId w15:val="{D0C07277-B563-4B8F-B3E7-8D5F69580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39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39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39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39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3978"/>
    <w:rPr>
      <w:sz w:val="18"/>
      <w:szCs w:val="18"/>
    </w:rPr>
  </w:style>
  <w:style w:type="character" w:customStyle="1" w:styleId="font31">
    <w:name w:val="font31"/>
    <w:qFormat/>
    <w:rsid w:val="00B43978"/>
    <w:rPr>
      <w:rFonts w:ascii="宋体" w:eastAsia="宋体" w:hAnsi="宋体" w:cs="宋体" w:hint="eastAsia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634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9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 xiaoning</dc:creator>
  <cp:keywords/>
  <dc:description/>
  <cp:lastModifiedBy>sheng xiaoning</cp:lastModifiedBy>
  <cp:revision>3</cp:revision>
  <dcterms:created xsi:type="dcterms:W3CDTF">2020-07-20T08:20:00Z</dcterms:created>
  <dcterms:modified xsi:type="dcterms:W3CDTF">2020-07-21T09:26:00Z</dcterms:modified>
</cp:coreProperties>
</file>